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240A0E" w:rsidRPr="00240A0E" w:rsidTr="003F63BC">
        <w:trPr>
          <w:trHeight w:val="57"/>
        </w:trPr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0A0E" w:rsidRPr="00240A0E" w:rsidRDefault="00240A0E" w:rsidP="00011BB8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 Numbers of item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4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5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7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8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9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0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4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5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8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</w:rPr>
              <w:t>I19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0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</w:rPr>
              <w:t>I2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4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6</w:t>
            </w: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9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8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8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0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9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9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0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6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6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6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0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0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1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9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1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8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7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5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3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6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7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5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1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5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8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8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9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7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3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0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8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3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7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5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3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9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2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1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3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5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1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1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6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7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3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3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9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1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1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3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1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8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9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9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9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5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3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4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9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5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9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7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7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2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9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3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6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6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8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5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7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8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7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8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2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8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2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240A0E">
              <w:rPr>
                <w:rFonts w:ascii="Times New Roman" w:eastAsia="Times New Roman" w:hAnsi="Times New Roman"/>
                <w:lang w:val="en-US"/>
              </w:rPr>
              <w:t>I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7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0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6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8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6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2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8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7" w:type="pct"/>
            <w:shd w:val="clear" w:color="auto" w:fill="auto"/>
            <w:noWrap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0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9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9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6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18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3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5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4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7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3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240A0E" w:rsidRPr="00240A0E" w:rsidRDefault="00240A0E" w:rsidP="00894451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40A0E" w:rsidRPr="00240A0E" w:rsidTr="003F63BC">
        <w:trPr>
          <w:trHeight w:val="57"/>
        </w:trPr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I26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29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4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75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35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5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07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294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62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61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28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0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4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7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42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47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6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07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536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63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81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0.452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40A0E">
              <w:rPr>
                <w:rFonts w:ascii="Times New Roman" w:eastAsia="Times New Roman" w:hAnsi="Times New Roman"/>
              </w:rPr>
              <w:t>1.000</w:t>
            </w:r>
          </w:p>
        </w:tc>
      </w:tr>
    </w:tbl>
    <w:p w:rsidR="00240A0E" w:rsidRPr="00240A0E" w:rsidRDefault="000455FB" w:rsidP="00240A0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3</w:t>
      </w:r>
      <w:r w:rsidR="00240A0E">
        <w:rPr>
          <w:rFonts w:ascii="Times New Roman" w:hAnsi="Times New Roman"/>
          <w:lang w:val="en-US"/>
        </w:rPr>
        <w:t>. Correlation matrix</w:t>
      </w:r>
      <w:r w:rsidR="008877E1">
        <w:rPr>
          <w:rFonts w:ascii="Times New Roman" w:hAnsi="Times New Roman"/>
          <w:lang w:val="en-US"/>
        </w:rPr>
        <w:t xml:space="preserve"> of exploratory factor analysis;</w:t>
      </w:r>
      <w:r w:rsidR="00240A0E">
        <w:rPr>
          <w:rFonts w:ascii="Times New Roman" w:hAnsi="Times New Roman"/>
          <w:lang w:val="en-US"/>
        </w:rPr>
        <w:t xml:space="preserve"> all p (1-tailed) &lt; .05</w:t>
      </w:r>
      <w:r w:rsidR="008877E1">
        <w:rPr>
          <w:rFonts w:ascii="Times New Roman" w:hAnsi="Times New Roman"/>
          <w:lang w:val="en-US"/>
        </w:rPr>
        <w:t>.</w:t>
      </w: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p w:rsidR="00240A0E" w:rsidRDefault="00240A0E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635"/>
        <w:gridCol w:w="635"/>
        <w:gridCol w:w="635"/>
        <w:gridCol w:w="709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894451" w:rsidRPr="00396A45" w:rsidTr="001E5ECD">
        <w:trPr>
          <w:trHeight w:val="57"/>
        </w:trPr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0A0E" w:rsidRPr="00396A45" w:rsidRDefault="00240A0E" w:rsidP="00011BB8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lastRenderedPageBreak/>
              <w:t>Numbers of item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7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8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8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I1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I2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6</w:t>
            </w:r>
          </w:p>
        </w:tc>
      </w:tr>
      <w:tr w:rsidR="00894451" w:rsidRPr="00396A45" w:rsidTr="001E5ECD">
        <w:trPr>
          <w:trHeight w:val="57"/>
        </w:trPr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0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8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2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2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1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8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8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3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9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7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5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2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5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7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6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4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6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9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6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73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5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3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9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7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1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8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6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1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7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9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5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8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6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2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1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6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7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4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9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7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5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5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8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2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8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9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6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1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3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4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4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2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6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7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5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7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4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8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6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2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1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4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5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5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0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5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8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9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4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8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7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6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8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5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2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9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2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3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5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8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9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9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8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8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0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8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9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0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2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9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0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1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5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2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7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1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5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2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3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4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2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0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7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5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5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9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7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1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40A0E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I2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7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5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2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2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5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8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7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6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1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2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4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6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9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6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4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5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6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" w:type="pct"/>
            <w:shd w:val="clear" w:color="auto" w:fill="auto"/>
            <w:noWrap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451" w:rsidRPr="00396A45" w:rsidTr="001E5ECD">
        <w:trPr>
          <w:trHeight w:val="57"/>
        </w:trPr>
        <w:tc>
          <w:tcPr>
            <w:tcW w:w="335" w:type="pct"/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0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7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4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2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53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8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0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1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63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6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5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7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1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9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9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1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53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451" w:rsidRPr="00396A45" w:rsidTr="001E5ECD">
        <w:trPr>
          <w:trHeight w:val="57"/>
        </w:trPr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40A0E" w:rsidRPr="00396A45" w:rsidRDefault="00240A0E" w:rsidP="003F63BC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26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19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3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12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-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1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81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16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30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79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6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97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54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156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21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60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0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440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0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36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197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30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24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0A0E" w:rsidRPr="00240A0E" w:rsidRDefault="00240A0E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40A0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40A0E">
              <w:rPr>
                <w:rFonts w:ascii="Times New Roman" w:hAnsi="Times New Roman"/>
                <w:color w:val="000000" w:themeColor="text1"/>
              </w:rPr>
              <w:t>000</w:t>
            </w:r>
          </w:p>
        </w:tc>
      </w:tr>
    </w:tbl>
    <w:p w:rsidR="00240A0E" w:rsidRPr="00240A0E" w:rsidRDefault="000455FB">
      <w:pPr>
        <w:rPr>
          <w:rFonts w:ascii="Times New Roman" w:hAnsi="Times New Roman"/>
          <w:lang w:val="en-US"/>
        </w:rPr>
        <w:sectPr w:rsidR="00240A0E" w:rsidRPr="00240A0E" w:rsidSect="00240A0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lang w:val="en-US"/>
        </w:rPr>
        <w:t>Table 4</w:t>
      </w:r>
      <w:r w:rsidR="00240A0E">
        <w:rPr>
          <w:rFonts w:ascii="Times New Roman" w:hAnsi="Times New Roman"/>
          <w:lang w:val="en-US"/>
        </w:rPr>
        <w:t xml:space="preserve">. Correlation matrix </w:t>
      </w:r>
      <w:r w:rsidR="008877E1">
        <w:rPr>
          <w:rFonts w:ascii="Times New Roman" w:hAnsi="Times New Roman"/>
          <w:lang w:val="en-US"/>
        </w:rPr>
        <w:t>of confirmatory factor analysis;</w:t>
      </w:r>
      <w:r w:rsidR="00011BB8">
        <w:rPr>
          <w:rFonts w:ascii="Times New Roman" w:hAnsi="Times New Roman"/>
          <w:lang w:val="en-US"/>
        </w:rPr>
        <w:t xml:space="preserve"> all p (1-tailed) &lt; .0</w:t>
      </w:r>
      <w:r w:rsidR="005E4468">
        <w:rPr>
          <w:rFonts w:ascii="Times New Roman" w:hAnsi="Times New Roman"/>
          <w:lang w:val="en-US"/>
        </w:rPr>
        <w:t>5</w:t>
      </w:r>
    </w:p>
    <w:p w:rsidR="009C4C8D" w:rsidRPr="009C4C8D" w:rsidRDefault="009C4C8D">
      <w:pPr>
        <w:rPr>
          <w:lang w:val="en-US"/>
        </w:rPr>
      </w:pPr>
    </w:p>
    <w:p w:rsidR="009C4C8D" w:rsidRPr="009C4C8D" w:rsidRDefault="009C4C8D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799"/>
        <w:gridCol w:w="799"/>
        <w:gridCol w:w="1120"/>
        <w:gridCol w:w="800"/>
        <w:gridCol w:w="800"/>
        <w:gridCol w:w="1120"/>
        <w:gridCol w:w="800"/>
        <w:gridCol w:w="801"/>
        <w:gridCol w:w="1122"/>
      </w:tblGrid>
      <w:tr w:rsidR="007A7FC7" w:rsidRPr="00494D4B" w:rsidTr="001E5ECD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1E5ECD">
            <w:pPr>
              <w:spacing w:line="240" w:lineRule="auto"/>
              <w:rPr>
                <w:rFonts w:ascii="Times New Roman" w:eastAsia="Times New Roman" w:hAnsi="Times New Roman"/>
                <w:bCs/>
                <w:color w:val="000000" w:themeColor="text1"/>
                <w:lang w:val="en-GB"/>
              </w:rPr>
            </w:pPr>
            <w:r w:rsidRPr="001E5ECD">
              <w:rPr>
                <w:rFonts w:ascii="Times New Roman" w:eastAsia="Times New Roman" w:hAnsi="Times New Roman"/>
                <w:bCs/>
                <w:color w:val="000000" w:themeColor="text1"/>
                <w:lang w:val="en-GB"/>
              </w:rPr>
              <w:t>Total variance explained of exploratory factor analysis</w:t>
            </w:r>
          </w:p>
        </w:tc>
      </w:tr>
      <w:tr w:rsidR="007A7FC7" w:rsidRPr="00494D4B" w:rsidTr="001E5ECD">
        <w:trPr>
          <w:trHeight w:val="567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7A7FC7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omponents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39726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Initial eigenvalue</w:t>
            </w:r>
          </w:p>
        </w:tc>
        <w:tc>
          <w:tcPr>
            <w:tcW w:w="14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39726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Extraction sums of squared loadings</w:t>
            </w:r>
          </w:p>
        </w:tc>
        <w:tc>
          <w:tcPr>
            <w:tcW w:w="14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39726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Rotation sums of squared loadings</w:t>
            </w:r>
          </w:p>
        </w:tc>
      </w:tr>
      <w:tr w:rsidR="007A7FC7" w:rsidRPr="001E5ECD" w:rsidTr="001E5ECD">
        <w:trPr>
          <w:trHeight w:val="480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1E5EC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umulative</w:t>
            </w:r>
            <w:r w:rsidR="00A4202D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1E5EC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umulative</w:t>
            </w:r>
            <w:r w:rsidR="00A4202D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02D" w:rsidRPr="001E5ECD" w:rsidRDefault="001E5EC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umulative</w:t>
            </w:r>
            <w:r w:rsidR="00A4202D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%</w:t>
            </w:r>
          </w:p>
        </w:tc>
      </w:tr>
      <w:tr w:rsidR="007A7FC7" w:rsidRPr="001E5ECD" w:rsidTr="001E5ECD">
        <w:trPr>
          <w:trHeight w:val="30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1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5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8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5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8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1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5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8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5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8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5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5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57</w:t>
            </w:r>
          </w:p>
        </w:tc>
      </w:tr>
      <w:tr w:rsidR="007A7FC7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1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8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1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8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8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9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1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A4202D" w:rsidRPr="001E5ECD" w:rsidRDefault="00A4202D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1</w:t>
            </w:r>
            <w:r w:rsidR="007A7FC7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69</w:t>
            </w: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.52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5.593</w:t>
            </w:r>
          </w:p>
        </w:tc>
        <w:tc>
          <w:tcPr>
            <w:tcW w:w="2954" w:type="pct"/>
            <w:gridSpan w:val="6"/>
            <w:vMerge w:val="restart"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9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.27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9.864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83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.79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63.661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7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.48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67.143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.38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0.526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6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.05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3.580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62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.86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6.439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.59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9.039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54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.48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1.525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49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.264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3.789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48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.208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5.996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99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7.989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86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9.855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38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76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1.619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67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3.295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33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50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4.801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3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41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6.214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29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35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7.570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28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27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8.841</w:t>
            </w:r>
          </w:p>
        </w:tc>
        <w:tc>
          <w:tcPr>
            <w:tcW w:w="2954" w:type="pct"/>
            <w:gridSpan w:val="6"/>
            <w:vMerge/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11BB8" w:rsidRPr="001E5ECD" w:rsidTr="001E5ECD">
        <w:trPr>
          <w:trHeight w:val="300"/>
        </w:trPr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0.25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.159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2954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1BB8" w:rsidRPr="001E5ECD" w:rsidRDefault="00011BB8" w:rsidP="00A420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A7FC7" w:rsidRPr="00494D4B" w:rsidTr="001E5ECD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202D" w:rsidRPr="001E5ECD" w:rsidRDefault="00A4202D" w:rsidP="00A4202D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Extraction Method: Principal Component Analysis </w:t>
            </w:r>
          </w:p>
        </w:tc>
      </w:tr>
    </w:tbl>
    <w:p w:rsidR="001A2DCD" w:rsidRPr="001E5ECD" w:rsidRDefault="000455FB">
      <w:pPr>
        <w:rPr>
          <w:rFonts w:ascii="Times New Roman" w:hAnsi="Times New Roman"/>
          <w:color w:val="000000" w:themeColor="text1"/>
          <w:lang w:val="en-US"/>
        </w:rPr>
      </w:pPr>
      <w:r w:rsidRPr="001E5ECD">
        <w:rPr>
          <w:rFonts w:ascii="Times New Roman" w:hAnsi="Times New Roman"/>
          <w:color w:val="000000" w:themeColor="text1"/>
          <w:lang w:val="en-US"/>
        </w:rPr>
        <w:t>Table 5</w:t>
      </w:r>
      <w:r w:rsidR="007A7FC7" w:rsidRPr="001E5ECD">
        <w:rPr>
          <w:rFonts w:ascii="Times New Roman" w:hAnsi="Times New Roman"/>
          <w:color w:val="000000" w:themeColor="text1"/>
          <w:lang w:val="en-US"/>
        </w:rPr>
        <w:t xml:space="preserve">. </w:t>
      </w:r>
      <w:r w:rsidR="007A7FC7" w:rsidRPr="001E5ECD">
        <w:rPr>
          <w:rFonts w:ascii="Times New Roman" w:eastAsia="Times New Roman" w:hAnsi="Times New Roman"/>
          <w:bCs/>
          <w:color w:val="000000" w:themeColor="text1"/>
          <w:lang w:val="en-US"/>
        </w:rPr>
        <w:t>Total variance explained of exploratory factor analysis</w:t>
      </w:r>
    </w:p>
    <w:p w:rsidR="001A2DCD" w:rsidRDefault="001A2DCD">
      <w:pPr>
        <w:rPr>
          <w:lang w:val="en-US"/>
        </w:rPr>
      </w:pPr>
    </w:p>
    <w:p w:rsidR="007A7FC7" w:rsidRDefault="007A7FC7">
      <w:pPr>
        <w:rPr>
          <w:lang w:val="en-US"/>
        </w:rPr>
      </w:pPr>
    </w:p>
    <w:p w:rsidR="00894451" w:rsidRDefault="00894451">
      <w:pPr>
        <w:rPr>
          <w:lang w:val="en-US"/>
        </w:rPr>
      </w:pPr>
    </w:p>
    <w:p w:rsidR="00894451" w:rsidRDefault="00894451">
      <w:pPr>
        <w:rPr>
          <w:lang w:val="en-US"/>
        </w:rPr>
      </w:pPr>
    </w:p>
    <w:p w:rsidR="00397265" w:rsidRDefault="00397265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5E4468" w:rsidRDefault="005E4468">
      <w:pPr>
        <w:rPr>
          <w:lang w:val="en-US"/>
        </w:rPr>
      </w:pPr>
    </w:p>
    <w:p w:rsidR="007A7FC7" w:rsidRDefault="007A7FC7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812"/>
        <w:gridCol w:w="812"/>
        <w:gridCol w:w="1116"/>
        <w:gridCol w:w="796"/>
        <w:gridCol w:w="796"/>
        <w:gridCol w:w="1116"/>
        <w:gridCol w:w="796"/>
        <w:gridCol w:w="798"/>
        <w:gridCol w:w="1118"/>
      </w:tblGrid>
      <w:tr w:rsidR="00397265" w:rsidRPr="00494D4B" w:rsidTr="001E5ECD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1E5ECD">
            <w:pPr>
              <w:spacing w:line="240" w:lineRule="auto"/>
              <w:rPr>
                <w:rFonts w:ascii="Times New Roman" w:eastAsia="Times New Roman" w:hAnsi="Times New Roman"/>
                <w:bCs/>
                <w:color w:val="000000" w:themeColor="text1"/>
                <w:lang w:val="en-GB"/>
              </w:rPr>
            </w:pPr>
            <w:r w:rsidRPr="001E5ECD">
              <w:rPr>
                <w:rFonts w:ascii="Times New Roman" w:eastAsia="Times New Roman" w:hAnsi="Times New Roman"/>
                <w:bCs/>
                <w:color w:val="000000" w:themeColor="text1"/>
                <w:lang w:val="en-GB"/>
              </w:rPr>
              <w:lastRenderedPageBreak/>
              <w:t>Total variance explained of confirmatory factor analysis</w:t>
            </w:r>
          </w:p>
        </w:tc>
      </w:tr>
      <w:tr w:rsidR="00397265" w:rsidRPr="00494D4B" w:rsidTr="00494D4B">
        <w:trPr>
          <w:trHeight w:val="567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omponents</w:t>
            </w:r>
          </w:p>
        </w:tc>
        <w:tc>
          <w:tcPr>
            <w:tcW w:w="148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726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Initial eigenvalue</w:t>
            </w:r>
          </w:p>
        </w:tc>
        <w:tc>
          <w:tcPr>
            <w:tcW w:w="14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726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Extraction sums of squared loadings</w:t>
            </w:r>
          </w:p>
        </w:tc>
        <w:tc>
          <w:tcPr>
            <w:tcW w:w="14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726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Rotation sums of squared loadings</w:t>
            </w:r>
          </w:p>
        </w:tc>
      </w:tr>
      <w:tr w:rsidR="00397265" w:rsidRPr="001E5ECD" w:rsidTr="00494D4B">
        <w:trPr>
          <w:trHeight w:val="480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1E5ECD" w:rsidP="001E5EC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um</w:t>
            </w:r>
            <w:r w:rsidR="00397265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ulative 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1E5ECD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u</w:t>
            </w:r>
            <w:r w:rsidR="00397265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mulative 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397265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265" w:rsidRPr="001E5ECD" w:rsidRDefault="001E5ECD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Cu</w:t>
            </w:r>
            <w:r w:rsidR="00397265"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mulative %</w:t>
            </w: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79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4.99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0.79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44.99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44.99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7.73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32.21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32.217</w:t>
            </w: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9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0.91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.42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5.91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50.91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4.48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8.69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50.912</w:t>
            </w: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.469</w:t>
            </w:r>
          </w:p>
        </w:tc>
        <w:tc>
          <w:tcPr>
            <w:tcW w:w="2942" w:type="pct"/>
            <w:gridSpan w:val="6"/>
            <w:vMerge w:val="restart"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7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1.244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04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5.593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87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6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9.230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2.234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94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5.174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67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7.968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60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51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0.479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56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2.851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5.121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49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0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7.183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9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9.155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6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0.838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5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2.349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3.687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4.888</w:t>
            </w:r>
            <w:bookmarkStart w:id="0" w:name="_GoBack"/>
            <w:bookmarkEnd w:id="0"/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4D4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6.017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7.001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494D4B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8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C352CD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7.001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4D4B" w:rsidRPr="00494D4B" w:rsidTr="00C352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:rsidR="00494D4B" w:rsidRPr="001E5ECD" w:rsidRDefault="00494D4B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494D4B" w:rsidRPr="00494D4B" w:rsidRDefault="00494D4B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494D4B">
              <w:rPr>
                <w:rFonts w:ascii="Times New Roman" w:hAnsi="Times New Roman"/>
                <w:sz w:val="18"/>
                <w:szCs w:val="18"/>
              </w:rPr>
              <w:t>82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494D4B" w:rsidRPr="00494D4B" w:rsidRDefault="00C352CD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8.719</w:t>
            </w:r>
          </w:p>
        </w:tc>
        <w:tc>
          <w:tcPr>
            <w:tcW w:w="2942" w:type="pct"/>
            <w:gridSpan w:val="6"/>
            <w:vMerge/>
            <w:shd w:val="clear" w:color="auto" w:fill="auto"/>
            <w:vAlign w:val="center"/>
            <w:hideMark/>
          </w:tcPr>
          <w:p w:rsidR="00494D4B" w:rsidRPr="00494D4B" w:rsidRDefault="00494D4B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352CD" w:rsidRPr="00494D4B" w:rsidTr="00C352CD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</w:tcPr>
          <w:p w:rsidR="00C352CD" w:rsidRPr="001E5ECD" w:rsidRDefault="00C352CD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352CD" w:rsidRDefault="00C352CD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352CD" w:rsidRDefault="00C352CD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C352CD" w:rsidRPr="00494D4B" w:rsidRDefault="00C352CD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9.414</w:t>
            </w:r>
          </w:p>
        </w:tc>
        <w:tc>
          <w:tcPr>
            <w:tcW w:w="2942" w:type="pct"/>
            <w:gridSpan w:val="6"/>
            <w:shd w:val="clear" w:color="auto" w:fill="auto"/>
            <w:vAlign w:val="center"/>
          </w:tcPr>
          <w:p w:rsidR="00C352CD" w:rsidRPr="00494D4B" w:rsidRDefault="00C352CD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352CD" w:rsidRPr="00494D4B" w:rsidTr="00C352CD">
        <w:trPr>
          <w:trHeight w:val="300"/>
        </w:trPr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2CD" w:rsidRPr="001E5ECD" w:rsidRDefault="00C352CD" w:rsidP="00396A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2CD" w:rsidRDefault="00C352CD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2CD" w:rsidRDefault="00C352CD" w:rsidP="00494D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2CD" w:rsidRPr="00494D4B" w:rsidRDefault="00C352CD" w:rsidP="00494D4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494D4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2942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52CD" w:rsidRPr="00494D4B" w:rsidRDefault="00C352CD" w:rsidP="00494D4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97265" w:rsidRPr="00494D4B" w:rsidTr="001E5ECD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7265" w:rsidRPr="001E5ECD" w:rsidRDefault="00397265" w:rsidP="00396A45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1E5ECD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Extraction Method: Principal Component Analysis </w:t>
            </w:r>
          </w:p>
        </w:tc>
      </w:tr>
    </w:tbl>
    <w:p w:rsidR="007A7FC7" w:rsidRPr="001E5ECD" w:rsidRDefault="000455FB" w:rsidP="007A7FC7">
      <w:pPr>
        <w:rPr>
          <w:rFonts w:ascii="Times New Roman" w:hAnsi="Times New Roman"/>
          <w:color w:val="000000" w:themeColor="text1"/>
          <w:lang w:val="en-US"/>
        </w:rPr>
      </w:pPr>
      <w:r w:rsidRPr="001E5ECD">
        <w:rPr>
          <w:rFonts w:ascii="Times New Roman" w:hAnsi="Times New Roman"/>
          <w:color w:val="000000" w:themeColor="text1"/>
          <w:lang w:val="en-US"/>
        </w:rPr>
        <w:t>Table 6</w:t>
      </w:r>
      <w:r w:rsidR="007A7FC7" w:rsidRPr="001E5ECD">
        <w:rPr>
          <w:rFonts w:ascii="Times New Roman" w:hAnsi="Times New Roman"/>
          <w:color w:val="000000" w:themeColor="text1"/>
          <w:lang w:val="en-US"/>
        </w:rPr>
        <w:t xml:space="preserve">. </w:t>
      </w:r>
      <w:r w:rsidR="007A7FC7" w:rsidRPr="001E5ECD">
        <w:rPr>
          <w:rFonts w:ascii="Times New Roman" w:eastAsia="Times New Roman" w:hAnsi="Times New Roman"/>
          <w:bCs/>
          <w:color w:val="000000" w:themeColor="text1"/>
          <w:lang w:val="en-US"/>
        </w:rPr>
        <w:t>Total variance explained of confirmatory factor analysis</w:t>
      </w:r>
    </w:p>
    <w:p w:rsidR="00240A0E" w:rsidRPr="00240A0E" w:rsidRDefault="00240A0E">
      <w:pPr>
        <w:rPr>
          <w:rFonts w:ascii="Times New Roman" w:hAnsi="Times New Roman"/>
          <w:lang w:val="en-US"/>
        </w:rPr>
      </w:pPr>
    </w:p>
    <w:sectPr w:rsidR="00240A0E" w:rsidRPr="00240A0E" w:rsidSect="00011B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721FB1"/>
    <w:rsid w:val="00011BB8"/>
    <w:rsid w:val="000455FB"/>
    <w:rsid w:val="00067198"/>
    <w:rsid w:val="000948F1"/>
    <w:rsid w:val="001A2DCD"/>
    <w:rsid w:val="001C5D1C"/>
    <w:rsid w:val="001E5ECD"/>
    <w:rsid w:val="00240A0E"/>
    <w:rsid w:val="00310C0B"/>
    <w:rsid w:val="003208CF"/>
    <w:rsid w:val="00396A45"/>
    <w:rsid w:val="00397265"/>
    <w:rsid w:val="003F63BC"/>
    <w:rsid w:val="00401E89"/>
    <w:rsid w:val="00494D4B"/>
    <w:rsid w:val="004C57A6"/>
    <w:rsid w:val="004D1BB1"/>
    <w:rsid w:val="00541E73"/>
    <w:rsid w:val="00563E5F"/>
    <w:rsid w:val="00590241"/>
    <w:rsid w:val="005A24AF"/>
    <w:rsid w:val="005E4468"/>
    <w:rsid w:val="006809BB"/>
    <w:rsid w:val="00721FB1"/>
    <w:rsid w:val="007A7FC7"/>
    <w:rsid w:val="008877E1"/>
    <w:rsid w:val="00894451"/>
    <w:rsid w:val="008E2508"/>
    <w:rsid w:val="00935D93"/>
    <w:rsid w:val="009C4C8D"/>
    <w:rsid w:val="00A05C9D"/>
    <w:rsid w:val="00A4202D"/>
    <w:rsid w:val="00B571B4"/>
    <w:rsid w:val="00C352CD"/>
    <w:rsid w:val="00CD4305"/>
    <w:rsid w:val="00E77965"/>
    <w:rsid w:val="00F47568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C8D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C8D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4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6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Loda</dc:creator>
  <cp:lastModifiedBy>Teresa Loda</cp:lastModifiedBy>
  <cp:revision>5</cp:revision>
  <dcterms:created xsi:type="dcterms:W3CDTF">2020-06-21T15:22:00Z</dcterms:created>
  <dcterms:modified xsi:type="dcterms:W3CDTF">2020-06-21T15:52:00Z</dcterms:modified>
</cp:coreProperties>
</file>